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64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10</w:t>
      </w:r>
      <w:r w:rsidR="003C523F" w:rsidRPr="009345CD">
        <w:rPr>
          <w:color w:val="auto"/>
        </w:rPr>
        <w:t>: GRADE Summary o</w:t>
      </w:r>
      <w:r w:rsidR="00FF1694">
        <w:rPr>
          <w:color w:val="auto"/>
        </w:rPr>
        <w:t>f findings table, low dose (0.1</w:t>
      </w:r>
      <w:r w:rsidR="003C523F" w:rsidRPr="009345CD">
        <w:rPr>
          <w:color w:val="auto"/>
        </w:rPr>
        <w:t xml:space="preserve"> to 0.25 mg/kg) PQ in G6PD deficient compared to G6PD replete people</w:t>
      </w:r>
      <w:bookmarkEnd w:id="0"/>
      <w:r w:rsidR="003C523F" w:rsidRPr="009345CD">
        <w:rPr>
          <w:color w:val="auto"/>
        </w:rPr>
        <w:tab/>
      </w:r>
    </w:p>
    <w:tbl>
      <w:tblPr>
        <w:tblW w:w="0" w:type="auto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2408"/>
        <w:gridCol w:w="1851"/>
        <w:gridCol w:w="1793"/>
        <w:gridCol w:w="815"/>
        <w:gridCol w:w="1167"/>
        <w:gridCol w:w="1192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out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Mean values of haemoglobin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11.94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0.57 lower (0.97 lower to 0.17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830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3.06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.45 lower (5.69 lower to 2.78 high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1055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proofErr w:type="spellStart"/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Pr="009345C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9226"/>
      </w:tblGrid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 </w:t>
            </w:r>
          </w:p>
        </w:tc>
      </w:tr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b. Inconsistency rated very serious as there was considerable heterogeneity in treatment effect estimates (I² &gt; 75%)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c. Imprecision rated serious as small number of studies, smaller than the optimal information size </w:t>
      </w:r>
    </w:p>
    <w:sectPr w:rsidR="003C523F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81609E">
          <w:fldChar w:fldCharType="begin"/>
        </w:r>
        <w:r>
          <w:instrText xml:space="preserve"> PAGE   \* MERGEFORMAT </w:instrText>
        </w:r>
        <w:r w:rsidR="0081609E">
          <w:fldChar w:fldCharType="separate"/>
        </w:r>
        <w:r w:rsidR="0074601D">
          <w:rPr>
            <w:noProof/>
          </w:rPr>
          <w:t>1</w:t>
        </w:r>
        <w:r w:rsidR="0081609E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4601D"/>
    <w:rsid w:val="007864B9"/>
    <w:rsid w:val="007A3F45"/>
    <w:rsid w:val="0081609E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9E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746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0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1F4CD-81C9-4AED-B186-F0C5D4321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21:00Z</dcterms:modified>
</cp:coreProperties>
</file>